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horzAnchor="margin" w:tblpY="682"/>
        <w:tblW w:w="0" w:type="auto"/>
        <w:tblLook w:val="04A0" w:firstRow="1" w:lastRow="0" w:firstColumn="1" w:lastColumn="0" w:noHBand="0" w:noVBand="1"/>
      </w:tblPr>
      <w:tblGrid>
        <w:gridCol w:w="3285"/>
        <w:gridCol w:w="1974"/>
      </w:tblGrid>
      <w:tr w:rsidR="00725B41" w:rsidRPr="00204986" w14:paraId="5E883802" w14:textId="77777777" w:rsidTr="00CA6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</w:tcPr>
          <w:p w14:paraId="55BDF7A3" w14:textId="77777777" w:rsidR="00725B41" w:rsidRPr="00CA62DA" w:rsidRDefault="00725B41" w:rsidP="00CA62DA">
            <w:pPr>
              <w:spacing w:before="240" w:after="240" w:line="24" w:lineRule="auto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Steroids prophase use, n (%)</w:t>
            </w:r>
          </w:p>
        </w:tc>
        <w:tc>
          <w:tcPr>
            <w:tcW w:w="1974" w:type="dxa"/>
            <w:noWrap/>
            <w:vAlign w:val="center"/>
          </w:tcPr>
          <w:p w14:paraId="73D21BFA" w14:textId="77777777" w:rsidR="00725B41" w:rsidRPr="00CA62DA" w:rsidRDefault="00725B41" w:rsidP="00CA62DA">
            <w:pPr>
              <w:spacing w:before="240" w:after="240" w:line="2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25B41" w:rsidRPr="00204986" w14:paraId="3BBEB3CD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</w:tcPr>
          <w:p w14:paraId="2AD99E09" w14:textId="77777777" w:rsidR="00725B41" w:rsidRPr="00CA62DA" w:rsidRDefault="00725B41" w:rsidP="00CA62DA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974" w:type="dxa"/>
            <w:noWrap/>
            <w:vAlign w:val="center"/>
          </w:tcPr>
          <w:p w14:paraId="79909C07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77 (82)</w:t>
            </w:r>
          </w:p>
        </w:tc>
      </w:tr>
      <w:tr w:rsidR="00725B41" w:rsidRPr="00204986" w14:paraId="4F42CBD7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</w:tcPr>
          <w:p w14:paraId="1E0491AC" w14:textId="77777777" w:rsidR="00725B41" w:rsidRPr="00CA62DA" w:rsidRDefault="00725B41" w:rsidP="00CA62DA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Missing</w:t>
            </w:r>
          </w:p>
        </w:tc>
        <w:tc>
          <w:tcPr>
            <w:tcW w:w="1974" w:type="dxa"/>
            <w:noWrap/>
            <w:vAlign w:val="center"/>
          </w:tcPr>
          <w:p w14:paraId="305530ED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-</w:t>
            </w:r>
          </w:p>
        </w:tc>
      </w:tr>
      <w:tr w:rsidR="00725B41" w:rsidRPr="00204986" w14:paraId="33D5FB9C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</w:tcPr>
          <w:p w14:paraId="5092C57B" w14:textId="77777777" w:rsidR="00725B41" w:rsidRPr="00CA62DA" w:rsidRDefault="00725B41" w:rsidP="00CA62DA">
            <w:pPr>
              <w:spacing w:before="240" w:after="240" w:line="24" w:lineRule="auto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Allopurinol use, n (%)</w:t>
            </w:r>
          </w:p>
        </w:tc>
        <w:tc>
          <w:tcPr>
            <w:tcW w:w="1974" w:type="dxa"/>
            <w:noWrap/>
            <w:vAlign w:val="center"/>
          </w:tcPr>
          <w:p w14:paraId="29AED960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25B41" w:rsidRPr="00204986" w14:paraId="7817205B" w14:textId="77777777" w:rsidTr="00CA62DA">
        <w:trPr>
          <w:trHeight w:hRule="exact"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</w:tcPr>
          <w:p w14:paraId="3322714E" w14:textId="77777777" w:rsidR="00725B41" w:rsidRPr="00CA62DA" w:rsidRDefault="00725B41" w:rsidP="00CA62DA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974" w:type="dxa"/>
            <w:vAlign w:val="center"/>
          </w:tcPr>
          <w:p w14:paraId="4B618AD0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77 (84)</w:t>
            </w:r>
          </w:p>
        </w:tc>
      </w:tr>
      <w:tr w:rsidR="00725B41" w:rsidRPr="00204986" w14:paraId="5D49058D" w14:textId="77777777" w:rsidTr="00CA62DA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</w:tcPr>
          <w:p w14:paraId="2A413840" w14:textId="77777777" w:rsidR="00725B41" w:rsidRPr="00CA62DA" w:rsidRDefault="00725B41" w:rsidP="00CA62DA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Missing</w:t>
            </w:r>
          </w:p>
        </w:tc>
        <w:tc>
          <w:tcPr>
            <w:tcW w:w="1974" w:type="dxa"/>
            <w:vAlign w:val="center"/>
          </w:tcPr>
          <w:p w14:paraId="2317A606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3 (3)</w:t>
            </w:r>
          </w:p>
        </w:tc>
      </w:tr>
      <w:tr w:rsidR="00725B41" w:rsidRPr="00204986" w14:paraId="10FE02CA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  <w:hideMark/>
          </w:tcPr>
          <w:p w14:paraId="5566D61A" w14:textId="6D7BBD80" w:rsidR="00725B41" w:rsidRPr="00CA62DA" w:rsidRDefault="00725B41" w:rsidP="00CA62DA">
            <w:pPr>
              <w:spacing w:before="240" w:after="240" w:line="24" w:lineRule="auto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Allopurinol dose (mg</w:t>
            </w:r>
            <w:r w:rsidR="00380187" w:rsidRPr="00CA62DA">
              <w:rPr>
                <w:sz w:val="22"/>
                <w:szCs w:val="22"/>
              </w:rPr>
              <w:t>/day</w:t>
            </w:r>
            <w:r w:rsidRPr="00CA62DA">
              <w:rPr>
                <w:sz w:val="22"/>
                <w:szCs w:val="22"/>
              </w:rPr>
              <w:t>), mean (range)</w:t>
            </w:r>
          </w:p>
        </w:tc>
        <w:tc>
          <w:tcPr>
            <w:tcW w:w="1974" w:type="dxa"/>
            <w:noWrap/>
            <w:vAlign w:val="center"/>
            <w:hideMark/>
          </w:tcPr>
          <w:p w14:paraId="65308227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300 (50-300)</w:t>
            </w:r>
          </w:p>
        </w:tc>
      </w:tr>
      <w:tr w:rsidR="00725B41" w:rsidRPr="00204986" w14:paraId="13C9A55C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  <w:hideMark/>
          </w:tcPr>
          <w:p w14:paraId="7BBDB314" w14:textId="77777777" w:rsidR="00725B41" w:rsidRPr="00CA62DA" w:rsidRDefault="00725B41" w:rsidP="00CA62DA">
            <w:pPr>
              <w:spacing w:before="240" w:after="240" w:line="24" w:lineRule="auto"/>
              <w:rPr>
                <w:sz w:val="22"/>
                <w:szCs w:val="22"/>
              </w:rPr>
            </w:pPr>
            <w:proofErr w:type="spellStart"/>
            <w:r w:rsidRPr="00CA62DA">
              <w:rPr>
                <w:sz w:val="22"/>
                <w:szCs w:val="22"/>
              </w:rPr>
              <w:t>Rasburicase</w:t>
            </w:r>
            <w:proofErr w:type="spellEnd"/>
            <w:r w:rsidRPr="00CA62DA">
              <w:rPr>
                <w:sz w:val="22"/>
                <w:szCs w:val="22"/>
              </w:rPr>
              <w:t xml:space="preserve"> use, n (%)</w:t>
            </w:r>
          </w:p>
        </w:tc>
        <w:tc>
          <w:tcPr>
            <w:tcW w:w="1974" w:type="dxa"/>
            <w:noWrap/>
            <w:vAlign w:val="center"/>
            <w:hideMark/>
          </w:tcPr>
          <w:p w14:paraId="378C1335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25B41" w:rsidRPr="00204986" w14:paraId="055B339A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</w:tcPr>
          <w:p w14:paraId="39D96A60" w14:textId="77777777" w:rsidR="00725B41" w:rsidRPr="00CA62DA" w:rsidRDefault="00725B41" w:rsidP="00CA62DA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Yes</w:t>
            </w:r>
          </w:p>
        </w:tc>
        <w:tc>
          <w:tcPr>
            <w:tcW w:w="1974" w:type="dxa"/>
            <w:noWrap/>
            <w:vAlign w:val="center"/>
          </w:tcPr>
          <w:p w14:paraId="64D2C84E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24 (26)</w:t>
            </w:r>
          </w:p>
        </w:tc>
      </w:tr>
      <w:tr w:rsidR="00725B41" w:rsidRPr="00204986" w14:paraId="65E95254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</w:tcPr>
          <w:p w14:paraId="16D75791" w14:textId="77777777" w:rsidR="00725B41" w:rsidRPr="00CA62DA" w:rsidRDefault="00725B41" w:rsidP="00CA62DA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Missing</w:t>
            </w:r>
          </w:p>
        </w:tc>
        <w:tc>
          <w:tcPr>
            <w:tcW w:w="1974" w:type="dxa"/>
            <w:noWrap/>
            <w:vAlign w:val="center"/>
          </w:tcPr>
          <w:p w14:paraId="5E470720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2 (2)</w:t>
            </w:r>
          </w:p>
        </w:tc>
      </w:tr>
      <w:tr w:rsidR="00725B41" w:rsidRPr="00204986" w14:paraId="5A6AC193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  <w:hideMark/>
          </w:tcPr>
          <w:p w14:paraId="43085C72" w14:textId="77777777" w:rsidR="00725B41" w:rsidRPr="00CA62DA" w:rsidRDefault="00725B41" w:rsidP="00CA62DA">
            <w:pPr>
              <w:spacing w:before="240" w:after="240" w:line="24" w:lineRule="auto"/>
              <w:rPr>
                <w:sz w:val="22"/>
                <w:szCs w:val="22"/>
              </w:rPr>
            </w:pPr>
            <w:proofErr w:type="spellStart"/>
            <w:r w:rsidRPr="00CA62DA">
              <w:rPr>
                <w:sz w:val="22"/>
                <w:szCs w:val="22"/>
              </w:rPr>
              <w:t>Rasburicase</w:t>
            </w:r>
            <w:proofErr w:type="spellEnd"/>
            <w:r w:rsidRPr="00CA62DA">
              <w:rPr>
                <w:sz w:val="22"/>
                <w:szCs w:val="22"/>
              </w:rPr>
              <w:t xml:space="preserve"> dose (mg), mean (range)</w:t>
            </w:r>
          </w:p>
        </w:tc>
        <w:tc>
          <w:tcPr>
            <w:tcW w:w="1974" w:type="dxa"/>
            <w:noWrap/>
            <w:vAlign w:val="center"/>
            <w:hideMark/>
          </w:tcPr>
          <w:p w14:paraId="32CF6BE3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15 (7.5-22.5)</w:t>
            </w:r>
          </w:p>
        </w:tc>
      </w:tr>
      <w:tr w:rsidR="00725B41" w:rsidRPr="00204986" w14:paraId="696FB9AE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</w:tcPr>
          <w:p w14:paraId="4C9103A3" w14:textId="419EDEC8" w:rsidR="00725B41" w:rsidRPr="00CA62DA" w:rsidRDefault="00725B41" w:rsidP="00CA62DA">
            <w:pPr>
              <w:spacing w:before="240" w:after="240" w:line="24" w:lineRule="auto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Rituximab dose (mg</w:t>
            </w:r>
            <w:r w:rsidR="00380187" w:rsidRPr="00CA62DA">
              <w:rPr>
                <w:sz w:val="22"/>
                <w:szCs w:val="22"/>
              </w:rPr>
              <w:t>)</w:t>
            </w:r>
            <w:r w:rsidR="00051C81" w:rsidRPr="00CA62DA">
              <w:rPr>
                <w:sz w:val="22"/>
                <w:szCs w:val="22"/>
              </w:rPr>
              <w:t>*</w:t>
            </w:r>
          </w:p>
        </w:tc>
        <w:tc>
          <w:tcPr>
            <w:tcW w:w="1974" w:type="dxa"/>
            <w:noWrap/>
            <w:vAlign w:val="center"/>
          </w:tcPr>
          <w:p w14:paraId="724558E2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25B41" w:rsidRPr="00204986" w14:paraId="117A1790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  <w:hideMark/>
          </w:tcPr>
          <w:p w14:paraId="7E33317B" w14:textId="77777777" w:rsidR="00725B41" w:rsidRPr="00CA62DA" w:rsidRDefault="00725B41" w:rsidP="00CA62DA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Day 1, mean (range)</w:t>
            </w:r>
          </w:p>
        </w:tc>
        <w:tc>
          <w:tcPr>
            <w:tcW w:w="1974" w:type="dxa"/>
            <w:noWrap/>
            <w:vAlign w:val="center"/>
            <w:hideMark/>
          </w:tcPr>
          <w:p w14:paraId="0CFE43C2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224 (125-570)</w:t>
            </w:r>
          </w:p>
        </w:tc>
      </w:tr>
      <w:tr w:rsidR="00725B41" w:rsidRPr="00204986" w14:paraId="73D3DDC4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  <w:hideMark/>
          </w:tcPr>
          <w:p w14:paraId="13E697A0" w14:textId="77777777" w:rsidR="00725B41" w:rsidRPr="00CA62DA" w:rsidRDefault="00725B41" w:rsidP="00CA62DA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Day 2, mean (range)</w:t>
            </w:r>
          </w:p>
        </w:tc>
        <w:tc>
          <w:tcPr>
            <w:tcW w:w="1974" w:type="dxa"/>
            <w:noWrap/>
            <w:vAlign w:val="center"/>
            <w:hideMark/>
          </w:tcPr>
          <w:p w14:paraId="1053A454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224 (125-264)</w:t>
            </w:r>
          </w:p>
        </w:tc>
      </w:tr>
      <w:tr w:rsidR="00725B41" w:rsidRPr="00204986" w14:paraId="7536F0D2" w14:textId="77777777" w:rsidTr="00CA62D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vAlign w:val="center"/>
            <w:hideMark/>
          </w:tcPr>
          <w:p w14:paraId="21EF8B56" w14:textId="77777777" w:rsidR="00725B41" w:rsidRPr="00CA62DA" w:rsidRDefault="00725B41" w:rsidP="00CA62DA">
            <w:pPr>
              <w:spacing w:before="240" w:after="240" w:line="24" w:lineRule="auto"/>
              <w:ind w:left="72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Day 3, mean (range)</w:t>
            </w:r>
          </w:p>
        </w:tc>
        <w:tc>
          <w:tcPr>
            <w:tcW w:w="1974" w:type="dxa"/>
            <w:noWrap/>
            <w:vAlign w:val="center"/>
            <w:hideMark/>
          </w:tcPr>
          <w:p w14:paraId="7DC121B4" w14:textId="77777777" w:rsidR="00725B41" w:rsidRPr="00CA62DA" w:rsidRDefault="00725B41" w:rsidP="00CA62DA">
            <w:pPr>
              <w:spacing w:before="240" w:after="240" w:line="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2DA">
              <w:rPr>
                <w:sz w:val="22"/>
                <w:szCs w:val="22"/>
              </w:rPr>
              <w:t>224 (125-574)</w:t>
            </w:r>
          </w:p>
        </w:tc>
      </w:tr>
    </w:tbl>
    <w:p w14:paraId="5254AD83" w14:textId="754628F5" w:rsidR="00380187" w:rsidRDefault="00725B41" w:rsidP="00725B41">
      <w:pPr>
        <w:jc w:val="both"/>
        <w:rPr>
          <w:b/>
        </w:rPr>
      </w:pPr>
      <w:r w:rsidRPr="00D453A0">
        <w:rPr>
          <w:b/>
        </w:rPr>
        <w:t xml:space="preserve">Table </w:t>
      </w:r>
      <w:r>
        <w:rPr>
          <w:b/>
        </w:rPr>
        <w:t>S</w:t>
      </w:r>
      <w:r w:rsidR="00606611">
        <w:rPr>
          <w:b/>
        </w:rPr>
        <w:t>2</w:t>
      </w:r>
      <w:r w:rsidRPr="00D453A0">
        <w:rPr>
          <w:b/>
        </w:rPr>
        <w:t xml:space="preserve">. </w:t>
      </w:r>
      <w:r>
        <w:rPr>
          <w:b/>
        </w:rPr>
        <w:t xml:space="preserve">Tumor lysis syndrome preventive measures </w:t>
      </w:r>
    </w:p>
    <w:p w14:paraId="6C60B3F3" w14:textId="77777777" w:rsidR="00380187" w:rsidRDefault="00380187" w:rsidP="00725B41">
      <w:pPr>
        <w:jc w:val="both"/>
        <w:rPr>
          <w:b/>
        </w:rPr>
      </w:pPr>
    </w:p>
    <w:p w14:paraId="15925DD2" w14:textId="77777777" w:rsidR="00380187" w:rsidRDefault="00380187" w:rsidP="00725B41">
      <w:pPr>
        <w:jc w:val="both"/>
        <w:rPr>
          <w:b/>
        </w:rPr>
      </w:pPr>
    </w:p>
    <w:p w14:paraId="13261F52" w14:textId="77777777" w:rsidR="00380187" w:rsidRDefault="00380187" w:rsidP="00725B41">
      <w:pPr>
        <w:jc w:val="both"/>
        <w:rPr>
          <w:b/>
        </w:rPr>
      </w:pPr>
    </w:p>
    <w:p w14:paraId="15F54A7F" w14:textId="77777777" w:rsidR="00380187" w:rsidRDefault="00380187" w:rsidP="00725B41">
      <w:pPr>
        <w:jc w:val="both"/>
        <w:rPr>
          <w:b/>
        </w:rPr>
      </w:pPr>
    </w:p>
    <w:p w14:paraId="35C06C0E" w14:textId="77777777" w:rsidR="00380187" w:rsidRDefault="00380187" w:rsidP="00725B41">
      <w:pPr>
        <w:jc w:val="both"/>
        <w:rPr>
          <w:b/>
        </w:rPr>
      </w:pPr>
    </w:p>
    <w:p w14:paraId="3D001EC9" w14:textId="77777777" w:rsidR="00380187" w:rsidRDefault="00380187" w:rsidP="00725B41">
      <w:pPr>
        <w:jc w:val="both"/>
        <w:rPr>
          <w:b/>
        </w:rPr>
      </w:pPr>
    </w:p>
    <w:p w14:paraId="372257BE" w14:textId="77777777" w:rsidR="00380187" w:rsidRDefault="00380187" w:rsidP="00725B41">
      <w:pPr>
        <w:jc w:val="both"/>
        <w:rPr>
          <w:b/>
        </w:rPr>
      </w:pPr>
    </w:p>
    <w:p w14:paraId="791711AF" w14:textId="77777777" w:rsidR="00380187" w:rsidRDefault="00380187" w:rsidP="00725B41">
      <w:pPr>
        <w:jc w:val="both"/>
        <w:rPr>
          <w:b/>
        </w:rPr>
      </w:pPr>
    </w:p>
    <w:p w14:paraId="134D8045" w14:textId="77777777" w:rsidR="00380187" w:rsidRDefault="00380187" w:rsidP="00725B41">
      <w:pPr>
        <w:jc w:val="both"/>
        <w:rPr>
          <w:b/>
        </w:rPr>
      </w:pPr>
    </w:p>
    <w:p w14:paraId="71C5233D" w14:textId="77777777" w:rsidR="00380187" w:rsidRDefault="00380187" w:rsidP="00725B41">
      <w:pPr>
        <w:jc w:val="both"/>
        <w:rPr>
          <w:b/>
        </w:rPr>
      </w:pPr>
    </w:p>
    <w:p w14:paraId="367F3792" w14:textId="77777777" w:rsidR="00380187" w:rsidRDefault="00380187" w:rsidP="00725B41">
      <w:pPr>
        <w:jc w:val="both"/>
        <w:rPr>
          <w:b/>
        </w:rPr>
      </w:pPr>
    </w:p>
    <w:p w14:paraId="5CEE91A3" w14:textId="77777777" w:rsidR="00380187" w:rsidRDefault="00380187" w:rsidP="00725B41">
      <w:pPr>
        <w:jc w:val="both"/>
        <w:rPr>
          <w:b/>
        </w:rPr>
      </w:pPr>
    </w:p>
    <w:p w14:paraId="4763D00D" w14:textId="77777777" w:rsidR="00380187" w:rsidRDefault="00380187" w:rsidP="00725B41">
      <w:pPr>
        <w:jc w:val="both"/>
        <w:rPr>
          <w:b/>
        </w:rPr>
      </w:pPr>
    </w:p>
    <w:p w14:paraId="74DDC61C" w14:textId="77777777" w:rsidR="00380187" w:rsidRDefault="00380187" w:rsidP="00725B41">
      <w:pPr>
        <w:jc w:val="both"/>
        <w:rPr>
          <w:b/>
        </w:rPr>
      </w:pPr>
    </w:p>
    <w:p w14:paraId="56405416" w14:textId="77777777" w:rsidR="00380187" w:rsidRDefault="00380187" w:rsidP="00725B41">
      <w:pPr>
        <w:jc w:val="both"/>
        <w:rPr>
          <w:b/>
        </w:rPr>
      </w:pPr>
    </w:p>
    <w:p w14:paraId="6919E0E9" w14:textId="77777777" w:rsidR="00204986" w:rsidRDefault="00204986" w:rsidP="00051C81">
      <w:pPr>
        <w:spacing w:before="240" w:after="240"/>
        <w:jc w:val="both"/>
        <w:rPr>
          <w:i/>
          <w:sz w:val="20"/>
        </w:rPr>
      </w:pPr>
    </w:p>
    <w:p w14:paraId="4C052EF1" w14:textId="3FEC58DD" w:rsidR="00051C81" w:rsidRPr="006551EE" w:rsidRDefault="00051C81" w:rsidP="00051C81">
      <w:pPr>
        <w:spacing w:before="240" w:after="240"/>
        <w:jc w:val="both"/>
        <w:rPr>
          <w:i/>
          <w:sz w:val="20"/>
        </w:rPr>
      </w:pPr>
      <w:r>
        <w:rPr>
          <w:i/>
          <w:sz w:val="20"/>
        </w:rPr>
        <w:t>*</w:t>
      </w:r>
      <w:r w:rsidR="004672B2">
        <w:rPr>
          <w:i/>
          <w:sz w:val="20"/>
        </w:rPr>
        <w:t>Fractionated</w:t>
      </w:r>
      <w:r>
        <w:rPr>
          <w:i/>
          <w:sz w:val="20"/>
        </w:rPr>
        <w:t xml:space="preserve"> rituximab dose of 125 mg/m</w:t>
      </w:r>
      <w:r>
        <w:rPr>
          <w:i/>
          <w:sz w:val="20"/>
          <w:vertAlign w:val="superscript"/>
        </w:rPr>
        <w:t xml:space="preserve">2 </w:t>
      </w:r>
      <w:r>
        <w:rPr>
          <w:i/>
          <w:sz w:val="20"/>
        </w:rPr>
        <w:t>administered over 3 days</w:t>
      </w:r>
      <w:r w:rsidR="00B31356">
        <w:rPr>
          <w:i/>
          <w:sz w:val="20"/>
        </w:rPr>
        <w:t xml:space="preserve"> (</w:t>
      </w:r>
      <w:r w:rsidR="00B31356" w:rsidRPr="00CA62DA">
        <w:rPr>
          <w:i/>
          <w:sz w:val="20"/>
        </w:rPr>
        <w:t>cumulative total of 375 mg/m²).</w:t>
      </w:r>
    </w:p>
    <w:p w14:paraId="6C26F97B" w14:textId="77777777" w:rsidR="00051C81" w:rsidRDefault="00051C81" w:rsidP="00725B41">
      <w:pPr>
        <w:jc w:val="both"/>
        <w:rPr>
          <w:b/>
        </w:rPr>
      </w:pPr>
    </w:p>
    <w:p w14:paraId="7A785B5C" w14:textId="77777777" w:rsidR="00380187" w:rsidRPr="0062547E" w:rsidRDefault="00380187" w:rsidP="00725B41">
      <w:pPr>
        <w:jc w:val="both"/>
      </w:pPr>
    </w:p>
    <w:sectPr w:rsidR="00380187" w:rsidRPr="0062547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B41"/>
    <w:rsid w:val="00051C81"/>
    <w:rsid w:val="00204986"/>
    <w:rsid w:val="0020594F"/>
    <w:rsid w:val="00276F0D"/>
    <w:rsid w:val="00380187"/>
    <w:rsid w:val="004672B2"/>
    <w:rsid w:val="00606611"/>
    <w:rsid w:val="00607FBE"/>
    <w:rsid w:val="00725B41"/>
    <w:rsid w:val="009602A0"/>
    <w:rsid w:val="00B31356"/>
    <w:rsid w:val="00CA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A609B"/>
  <w15:chartTrackingRefBased/>
  <w15:docId w15:val="{C58D6B76-9457-4392-9B78-BF6204625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B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B4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01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276F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Tamburini Bonnefoy</dc:creator>
  <cp:keywords/>
  <dc:description/>
  <cp:lastModifiedBy>Perumal, Jannani -</cp:lastModifiedBy>
  <cp:revision>10</cp:revision>
  <dcterms:created xsi:type="dcterms:W3CDTF">2023-06-26T09:37:00Z</dcterms:created>
  <dcterms:modified xsi:type="dcterms:W3CDTF">2024-01-10T15:50:00Z</dcterms:modified>
</cp:coreProperties>
</file>